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0D9FC" w14:textId="06E425E2" w:rsidR="00B205C0" w:rsidRDefault="00322F27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r w:rsidRPr="0025280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S1</w:t>
      </w:r>
      <w:r w:rsidRPr="0025280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322F27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Quality assessment for each study</w:t>
      </w:r>
    </w:p>
    <w:tbl>
      <w:tblPr>
        <w:tblStyle w:val="TableGrid"/>
        <w:tblW w:w="1460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519"/>
        <w:gridCol w:w="1984"/>
        <w:gridCol w:w="1843"/>
        <w:gridCol w:w="2268"/>
        <w:gridCol w:w="1418"/>
        <w:gridCol w:w="1741"/>
        <w:gridCol w:w="1944"/>
      </w:tblGrid>
      <w:tr w:rsidR="00690943" w:rsidRPr="00D414D2" w14:paraId="66410E28" w14:textId="77777777" w:rsidTr="00094B8E"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8D65F" w14:textId="4E3A23D7" w:rsidR="00690943" w:rsidRPr="00690943" w:rsidRDefault="00690943" w:rsidP="006909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ud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4A72C" w14:textId="0EA2255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ospective recruitment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="00D414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: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</w:t>
            </w:r>
            <w:r w:rsidR="00094B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;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:Yes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11A11" w14:textId="77777777" w:rsidR="00094B8E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mple size justification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br/>
              <w:t>(0</w:t>
            </w:r>
            <w:r w:rsidR="00094B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ndom</w:t>
            </w:r>
            <w:r w:rsidR="00D4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ample</w:t>
            </w:r>
            <w:r w:rsidR="00094B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; </w:t>
            </w:r>
          </w:p>
          <w:p w14:paraId="275E005A" w14:textId="42819D0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:</w:t>
            </w:r>
            <w:r w:rsidR="00094B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secutive sampl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F3C1A" w14:textId="157AED08" w:rsidR="00094B8E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ase definition (</w:t>
            </w:r>
            <w:r w:rsidR="00C756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P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D)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br/>
              <w:t>(0</w:t>
            </w:r>
            <w:r w:rsidR="00094B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-objective;</w:t>
            </w:r>
          </w:p>
          <w:p w14:paraId="5C404D77" w14:textId="6B01A47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: objectiv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8C717" w14:textId="6242862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ample representativeness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br/>
              <w:t>(0: single</w:t>
            </w:r>
            <w:r w:rsidR="00D414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nter; 1: mult</w:t>
            </w:r>
            <w:r w:rsidR="00D4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nter; 2:</w:t>
            </w:r>
            <w:r w:rsidR="00D4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cruited from general population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A96AB" w14:textId="3807B23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scription of inclusion criteria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br/>
              <w:t>(0: No; 1: Yes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30BBE" w14:textId="1A4BA32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scription of exclusion criteria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br/>
              <w:t>(0: No; 1: Yes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647E6" w14:textId="2D2156A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utcome definition (OSA)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br/>
              <w:t>(0:no specific criteria;</w:t>
            </w:r>
            <w:r w:rsidR="00D4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:</w:t>
            </w:r>
            <w:r w:rsidR="00D4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909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ecific criteria)</w:t>
            </w:r>
          </w:p>
        </w:tc>
      </w:tr>
      <w:tr w:rsidR="00690943" w14:paraId="1EDDFEFE" w14:textId="77777777" w:rsidTr="00094B8E"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8F8EF" w14:textId="44843314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Mermigki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2D1F4" w14:textId="1EA86CE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D2B0C" w14:textId="3E67475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9480D" w14:textId="1B29AC6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DCDC1" w14:textId="28C6C6CD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B0CF9" w14:textId="6CC57DD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D9E92" w14:textId="6F79730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93975" w14:textId="213DB55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33296423" w14:textId="77777777" w:rsidTr="00094B8E">
        <w:tc>
          <w:tcPr>
            <w:tcW w:w="1884" w:type="dxa"/>
            <w:shd w:val="clear" w:color="auto" w:fill="auto"/>
            <w:vAlign w:val="center"/>
          </w:tcPr>
          <w:p w14:paraId="458C26AC" w14:textId="5763C66A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Lancaster et al. 2009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CB46A81" w14:textId="29BFC699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669E6C" w14:textId="3D32994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D85A9F" w14:textId="592DF28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1940E1" w14:textId="52BE33C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DADDA5" w14:textId="65D55A7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475B79D" w14:textId="44FC8D2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311F67A" w14:textId="27BEF52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1FDAB7DB" w14:textId="77777777" w:rsidTr="00094B8E">
        <w:tc>
          <w:tcPr>
            <w:tcW w:w="1884" w:type="dxa"/>
            <w:shd w:val="clear" w:color="auto" w:fill="auto"/>
            <w:vAlign w:val="center"/>
          </w:tcPr>
          <w:p w14:paraId="55F366EF" w14:textId="63D045B7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Mermigki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5C0BEF4" w14:textId="480F682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6A9890" w14:textId="121C795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6BCB51" w14:textId="6968B7A7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63B7C4" w14:textId="715A7DD2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8DD623" w14:textId="3799E0A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C5CC0F9" w14:textId="254CD1D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D63FC82" w14:textId="0F1C1202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68E20480" w14:textId="77777777" w:rsidTr="00094B8E">
        <w:tc>
          <w:tcPr>
            <w:tcW w:w="1884" w:type="dxa"/>
            <w:shd w:val="clear" w:color="auto" w:fill="auto"/>
            <w:vAlign w:val="center"/>
          </w:tcPr>
          <w:p w14:paraId="24CC21FB" w14:textId="42EBA0D5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Kolilekas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 2013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640505B" w14:textId="6485D78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57996A" w14:textId="7DA95EA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A52FA1" w14:textId="65A22BD9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210F33" w14:textId="197920BD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50FDF5" w14:textId="56E9C4A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02B5F19" w14:textId="612949C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AEBF350" w14:textId="07FF2EDC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5D7DAD22" w14:textId="77777777" w:rsidTr="00094B8E">
        <w:tc>
          <w:tcPr>
            <w:tcW w:w="1884" w:type="dxa"/>
            <w:shd w:val="clear" w:color="auto" w:fill="auto"/>
            <w:vAlign w:val="center"/>
          </w:tcPr>
          <w:p w14:paraId="41D392D1" w14:textId="63B554CF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Pihtili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CB4407A" w14:textId="3E836D7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1A7F61" w14:textId="530AD65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59E34" w14:textId="61CD3087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E3154C" w14:textId="17CB86FC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B4C75E" w14:textId="7606202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B515B49" w14:textId="640C514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B27B5FF" w14:textId="479629C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62B4230B" w14:textId="77777777" w:rsidTr="00094B8E">
        <w:tc>
          <w:tcPr>
            <w:tcW w:w="1884" w:type="dxa"/>
            <w:shd w:val="clear" w:color="auto" w:fill="auto"/>
            <w:vAlign w:val="center"/>
          </w:tcPr>
          <w:p w14:paraId="3967E5B7" w14:textId="66CD2768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Lee et al. 2015 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1E47AB1" w14:textId="676DAD8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43B0A5" w14:textId="75A5F6D7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C6356" w14:textId="7AFB932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DBB955" w14:textId="20496BE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61923F" w14:textId="3BBC647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B3466B5" w14:textId="45660463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4552D35" w14:textId="75C332C9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568505BD" w14:textId="77777777" w:rsidTr="00094B8E">
        <w:tc>
          <w:tcPr>
            <w:tcW w:w="1884" w:type="dxa"/>
            <w:shd w:val="clear" w:color="auto" w:fill="auto"/>
            <w:vAlign w:val="center"/>
          </w:tcPr>
          <w:p w14:paraId="33B14034" w14:textId="5C804DA4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Bosi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1F8D140" w14:textId="412F79E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804D3B" w14:textId="556446E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1FA721" w14:textId="0301817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5B5689" w14:textId="6BD0486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138C6D" w14:textId="3076B4F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52FF1673" w14:textId="550A64BD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F0D265A" w14:textId="0AC79927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2AFA7F16" w14:textId="77777777" w:rsidTr="00094B8E">
        <w:tc>
          <w:tcPr>
            <w:tcW w:w="1884" w:type="dxa"/>
            <w:shd w:val="clear" w:color="auto" w:fill="auto"/>
            <w:vAlign w:val="center"/>
          </w:tcPr>
          <w:p w14:paraId="483A0298" w14:textId="264B35A0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Gille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 2017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4826060" w14:textId="2E550767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B836F0" w14:textId="0F09D0D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207CF6" w14:textId="069C7F9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66D92A" w14:textId="3CD7E7B9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5D408" w14:textId="41E1879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FC42474" w14:textId="041A739C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2B73F0B" w14:textId="05D1E86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2974A645" w14:textId="77777777" w:rsidTr="00094B8E">
        <w:tc>
          <w:tcPr>
            <w:tcW w:w="1884" w:type="dxa"/>
            <w:shd w:val="clear" w:color="auto" w:fill="auto"/>
            <w:vAlign w:val="center"/>
          </w:tcPr>
          <w:p w14:paraId="66EA2CA8" w14:textId="60CDDB96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Mavroudi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0C015AD" w14:textId="546DE25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0C763A" w14:textId="1691A73C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204386" w14:textId="6CC96B0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CB24DA" w14:textId="061C01A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51895F" w14:textId="7B772A5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00FFAF8" w14:textId="25A150C9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01BE6DD" w14:textId="38A4F39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2485FA90" w14:textId="77777777" w:rsidTr="00094B8E">
        <w:tc>
          <w:tcPr>
            <w:tcW w:w="1884" w:type="dxa"/>
            <w:shd w:val="clear" w:color="auto" w:fill="auto"/>
            <w:vAlign w:val="center"/>
          </w:tcPr>
          <w:p w14:paraId="7B1B73D0" w14:textId="2B215653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Cardoso et al. 2018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736EF17" w14:textId="38F974A9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7F415D" w14:textId="54FD4E4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FB57DD" w14:textId="14B2218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669346" w14:textId="10BC7F4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2CC409" w14:textId="2A6A79D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C6984C8" w14:textId="51D1F54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717BBA2" w14:textId="7EBC0832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656741ED" w14:textId="77777777" w:rsidTr="00094B8E">
        <w:tc>
          <w:tcPr>
            <w:tcW w:w="1884" w:type="dxa"/>
            <w:shd w:val="clear" w:color="auto" w:fill="auto"/>
            <w:vAlign w:val="center"/>
          </w:tcPr>
          <w:p w14:paraId="42EA2F71" w14:textId="0E937116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Zhang et al. 2019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D2AE6AE" w14:textId="4966037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E078E0" w14:textId="69A038C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8A1724" w14:textId="42AF4C37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A6C440" w14:textId="5A0BA19C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C3B4F9" w14:textId="0B43D064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A0299B0" w14:textId="439E4353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0CEB7A0" w14:textId="2989AD6E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3C19270B" w14:textId="77777777" w:rsidTr="00094B8E">
        <w:tc>
          <w:tcPr>
            <w:tcW w:w="1884" w:type="dxa"/>
            <w:shd w:val="clear" w:color="auto" w:fill="auto"/>
            <w:vAlign w:val="center"/>
          </w:tcPr>
          <w:p w14:paraId="455901E8" w14:textId="21CF2C7B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Troy et al. 2019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2AAEED6" w14:textId="23EA242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993B24" w14:textId="6879D23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7EC525" w14:textId="24829752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5E10F4" w14:textId="40F3EA9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BD4BDD" w14:textId="687CBAB0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5114345A" w14:textId="1412E57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F293D16" w14:textId="33FA569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64B22CF5" w14:textId="77777777" w:rsidTr="00094B8E">
        <w:tc>
          <w:tcPr>
            <w:tcW w:w="1884" w:type="dxa"/>
            <w:shd w:val="clear" w:color="auto" w:fill="auto"/>
            <w:vAlign w:val="center"/>
          </w:tcPr>
          <w:p w14:paraId="2BFBB7B9" w14:textId="25D9579F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Tudorache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19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2C40F2B" w14:textId="1E03240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86D217" w14:textId="798A4CB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36A4BB" w14:textId="49AE6525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5A74C0" w14:textId="426B13BC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3DA2EB" w14:textId="20E0DE3A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0A001E9" w14:textId="6DBA231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5764141" w14:textId="18E2441D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690943" w14:paraId="1266F1C7" w14:textId="77777777" w:rsidTr="00C756C0"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3A4BF" w14:textId="3B5BDD15" w:rsidR="00690943" w:rsidRPr="00690943" w:rsidRDefault="00690943" w:rsidP="00690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>Sarac</w:t>
            </w:r>
            <w:proofErr w:type="spellEnd"/>
            <w:r w:rsidRPr="00690943">
              <w:rPr>
                <w:rFonts w:ascii="Times New Roman" w:hAnsi="Times New Roman" w:cs="Times New Roman"/>
                <w:sz w:val="18"/>
                <w:szCs w:val="18"/>
              </w:rPr>
              <w:t xml:space="preserve"> et al. 2019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402E3" w14:textId="4E3D5295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F8D96" w14:textId="219603CF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7AC81" w14:textId="131CE256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191C0" w14:textId="5623B15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15820" w14:textId="3256537B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EBA9D" w14:textId="34CD7478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9DD98" w14:textId="48F9F0D1" w:rsidR="00690943" w:rsidRPr="00690943" w:rsidRDefault="00690943" w:rsidP="00D414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9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C756C0" w14:paraId="29C76B67" w14:textId="77777777" w:rsidTr="002427CD">
        <w:tc>
          <w:tcPr>
            <w:tcW w:w="1460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271E1" w14:textId="59BDFEDD" w:rsidR="00C756C0" w:rsidRPr="00690943" w:rsidRDefault="00C756C0" w:rsidP="00C756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68C0">
              <w:rPr>
                <w:rFonts w:ascii="Times New Roman" w:hAnsi="Times New Roman" w:cs="Times New Roman"/>
                <w:sz w:val="18"/>
                <w:szCs w:val="18"/>
              </w:rPr>
              <w:t xml:space="preserve">DPLD, diffuse parenchymal lung diseases; OSA, obstructive sleep </w:t>
            </w:r>
            <w:proofErr w:type="spellStart"/>
            <w:r w:rsidRPr="001668C0">
              <w:rPr>
                <w:rFonts w:ascii="Times New Roman" w:hAnsi="Times New Roman" w:cs="Times New Roman"/>
                <w:sz w:val="18"/>
                <w:szCs w:val="18"/>
              </w:rPr>
              <w:t>apno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798DFFCD" w14:textId="7956B514" w:rsidR="003E0846" w:rsidRDefault="003E0846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p w14:paraId="0E6DAFD6" w14:textId="20FF6A0E" w:rsidR="00E944ED" w:rsidRDefault="00E944ED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p w14:paraId="01944F3D" w14:textId="31B09AD2" w:rsidR="00E944ED" w:rsidRDefault="00E944ED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p w14:paraId="5F3044F4" w14:textId="59D221BD" w:rsidR="00E944ED" w:rsidRDefault="00E944ED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p w14:paraId="6D6530C4" w14:textId="5E0CB8A0" w:rsidR="00E944ED" w:rsidRDefault="00E944ED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p w14:paraId="04D5B4E3" w14:textId="77777777" w:rsidR="00E944ED" w:rsidRDefault="00E944ED" w:rsidP="00F47BBD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bookmarkStart w:id="0" w:name="_GoBack"/>
      <w:bookmarkEnd w:id="0"/>
    </w:p>
    <w:sectPr w:rsidR="00E944ED" w:rsidSect="00F47B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AB600" w14:textId="77777777" w:rsidR="00A2465B" w:rsidRDefault="00A2465B" w:rsidP="00F47BBD">
      <w:r>
        <w:separator/>
      </w:r>
    </w:p>
  </w:endnote>
  <w:endnote w:type="continuationSeparator" w:id="0">
    <w:p w14:paraId="2725BF70" w14:textId="77777777" w:rsidR="00A2465B" w:rsidRDefault="00A2465B" w:rsidP="00F47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ACAE9" w14:textId="77777777" w:rsidR="00A2465B" w:rsidRDefault="00A2465B" w:rsidP="00F47BBD">
      <w:r>
        <w:separator/>
      </w:r>
    </w:p>
  </w:footnote>
  <w:footnote w:type="continuationSeparator" w:id="0">
    <w:p w14:paraId="309F39F3" w14:textId="77777777" w:rsidR="00A2465B" w:rsidRDefault="00A2465B" w:rsidP="00F47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9A7"/>
    <w:rsid w:val="00010E60"/>
    <w:rsid w:val="00094B8E"/>
    <w:rsid w:val="000E0728"/>
    <w:rsid w:val="001344BA"/>
    <w:rsid w:val="00203159"/>
    <w:rsid w:val="00322F27"/>
    <w:rsid w:val="003E0846"/>
    <w:rsid w:val="00421A55"/>
    <w:rsid w:val="00453C1B"/>
    <w:rsid w:val="004E48FD"/>
    <w:rsid w:val="00690943"/>
    <w:rsid w:val="00753C92"/>
    <w:rsid w:val="007A5553"/>
    <w:rsid w:val="00803B66"/>
    <w:rsid w:val="00822243"/>
    <w:rsid w:val="00825502"/>
    <w:rsid w:val="00981B8E"/>
    <w:rsid w:val="00A003EB"/>
    <w:rsid w:val="00A24450"/>
    <w:rsid w:val="00A2465B"/>
    <w:rsid w:val="00A62853"/>
    <w:rsid w:val="00B205C0"/>
    <w:rsid w:val="00B439A7"/>
    <w:rsid w:val="00B73E7C"/>
    <w:rsid w:val="00C002CF"/>
    <w:rsid w:val="00C31063"/>
    <w:rsid w:val="00C756C0"/>
    <w:rsid w:val="00CE1A6A"/>
    <w:rsid w:val="00CF03D0"/>
    <w:rsid w:val="00CF7F54"/>
    <w:rsid w:val="00D40364"/>
    <w:rsid w:val="00D414D2"/>
    <w:rsid w:val="00DA224A"/>
    <w:rsid w:val="00DD093C"/>
    <w:rsid w:val="00E944ED"/>
    <w:rsid w:val="00E97C1C"/>
    <w:rsid w:val="00EB3D02"/>
    <w:rsid w:val="00ED5584"/>
    <w:rsid w:val="00F06984"/>
    <w:rsid w:val="00F24F4D"/>
    <w:rsid w:val="00F47BBD"/>
    <w:rsid w:val="00F60B81"/>
    <w:rsid w:val="00FB728B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84A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B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B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7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28"/>
    <w:rPr>
      <w:sz w:val="18"/>
      <w:szCs w:val="18"/>
    </w:rPr>
  </w:style>
  <w:style w:type="table" w:styleId="TableGrid">
    <w:name w:val="Table Grid"/>
    <w:basedOn w:val="TableNormal"/>
    <w:uiPriority w:val="39"/>
    <w:rsid w:val="00690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B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B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7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28"/>
    <w:rPr>
      <w:sz w:val="18"/>
      <w:szCs w:val="18"/>
    </w:rPr>
  </w:style>
  <w:style w:type="table" w:styleId="TableGrid">
    <w:name w:val="Table Grid"/>
    <w:basedOn w:val="TableNormal"/>
    <w:uiPriority w:val="39"/>
    <w:rsid w:val="00690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76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典典</dc:creator>
  <cp:keywords/>
  <dc:description/>
  <cp:lastModifiedBy>Meenakshi Akasapu</cp:lastModifiedBy>
  <cp:revision>39</cp:revision>
  <dcterms:created xsi:type="dcterms:W3CDTF">2020-08-12T02:12:00Z</dcterms:created>
  <dcterms:modified xsi:type="dcterms:W3CDTF">2021-02-02T02:30:00Z</dcterms:modified>
</cp:coreProperties>
</file>